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4BD4E" w14:textId="7FC245CF" w:rsidR="004436FA" w:rsidRPr="004436FA" w:rsidRDefault="004436FA" w:rsidP="004436FA">
      <w:pPr>
        <w:spacing w:after="0" w:line="240" w:lineRule="auto"/>
        <w:rPr>
          <w:rFonts w:ascii="Verdana" w:eastAsia="Times New Roman" w:hAnsi="Verdana" w:cs="Times New Roman"/>
          <w:b/>
          <w:bCs/>
          <w:color w:val="111111"/>
          <w:sz w:val="28"/>
          <w:szCs w:val="28"/>
          <w:lang w:val="en-CA"/>
        </w:rPr>
      </w:pPr>
      <w:r w:rsidRPr="004436FA">
        <w:rPr>
          <w:rFonts w:ascii="Roboto" w:eastAsia="Times New Roman" w:hAnsi="Roboto" w:cs="Times New Roman"/>
          <w:b/>
          <w:bCs/>
          <w:color w:val="337755"/>
          <w:sz w:val="21"/>
          <w:szCs w:val="21"/>
          <w:u w:val="single"/>
          <w:lang w:val="en-CA"/>
        </w:rPr>
        <w:br/>
      </w:r>
      <w:r w:rsidRPr="004436FA">
        <w:rPr>
          <w:rFonts w:ascii="Times New Roman" w:hAnsi="Times New Roman" w:cs="Times New Roman"/>
          <w:b/>
          <w:bCs/>
          <w:sz w:val="24"/>
          <w:szCs w:val="24"/>
        </w:rPr>
        <w:t>Multimedia Appendix 1. Demographics</w:t>
      </w:r>
      <w:r w:rsidRPr="004436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436FA">
        <w:rPr>
          <w:rFonts w:ascii="Times New Roman" w:hAnsi="Times New Roman" w:cs="Times New Roman"/>
          <w:b/>
          <w:bCs/>
          <w:sz w:val="24"/>
          <w:szCs w:val="24"/>
        </w:rPr>
        <w:t>urvey</w:t>
      </w:r>
      <w:r w:rsidRPr="004436F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94AD270" w14:textId="77777777" w:rsidR="004436FA" w:rsidRDefault="004436FA" w:rsidP="004436FA">
      <w:pPr>
        <w:rPr>
          <w:rFonts w:ascii="Times New Roman" w:hAnsi="Times New Roman" w:cs="Times New Roman"/>
          <w:sz w:val="20"/>
          <w:szCs w:val="20"/>
        </w:rPr>
      </w:pPr>
    </w:p>
    <w:p w14:paraId="5DDD7791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at city do you live in? [write-in]</w:t>
      </w:r>
    </w:p>
    <w:p w14:paraId="1440EDB7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at state do you live in? [drop-down]</w:t>
      </w:r>
    </w:p>
    <w:p w14:paraId="19EC3882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at is your zip code? [write-in]</w:t>
      </w:r>
    </w:p>
    <w:p w14:paraId="1640A174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at is your race? (check all that apply)</w:t>
      </w:r>
    </w:p>
    <w:p w14:paraId="487EAAE5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Asian</w:t>
      </w:r>
    </w:p>
    <w:p w14:paraId="3E6EDF2B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ite</w:t>
      </w:r>
    </w:p>
    <w:p w14:paraId="3E745581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African American/Black</w:t>
      </w:r>
    </w:p>
    <w:p w14:paraId="10010A63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Hawaiian/Pacific Islander</w:t>
      </w:r>
    </w:p>
    <w:p w14:paraId="12F8273F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American Indian/Alaska Native</w:t>
      </w:r>
    </w:p>
    <w:p w14:paraId="550666F7" w14:textId="77777777" w:rsidR="008B1EBA" w:rsidRPr="008B1EBA" w:rsidRDefault="008B1EBA" w:rsidP="008B1EB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Tribal affiliation (optional): [write-in]</w:t>
      </w:r>
    </w:p>
    <w:p w14:paraId="71A8EBB7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Other</w:t>
      </w:r>
    </w:p>
    <w:p w14:paraId="7867D173" w14:textId="77777777" w:rsidR="008B1EBA" w:rsidRPr="008B1EBA" w:rsidRDefault="008B1EBA" w:rsidP="008B1EBA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Please specify “other:” [write-in]</w:t>
      </w:r>
    </w:p>
    <w:p w14:paraId="41DB204A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at is your ethnicity?</w:t>
      </w:r>
    </w:p>
    <w:p w14:paraId="0E7285EF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Hispanic/Latinx</w:t>
      </w:r>
    </w:p>
    <w:p w14:paraId="5A88ED80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Not Hispanic/Latinx</w:t>
      </w:r>
    </w:p>
    <w:p w14:paraId="520C32DF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at is your age? [write-in]</w:t>
      </w:r>
    </w:p>
    <w:p w14:paraId="39087A04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To what gender identity do you most identify? [write-in]</w:t>
      </w:r>
    </w:p>
    <w:p w14:paraId="153DBF9A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Do you consider yourself to be:</w:t>
      </w:r>
    </w:p>
    <w:p w14:paraId="7CEC29BE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Heterosexual/straight</w:t>
      </w:r>
    </w:p>
    <w:p w14:paraId="0B0A6413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Gay/lesbian/homosexual</w:t>
      </w:r>
    </w:p>
    <w:p w14:paraId="28ADDEBB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Bisexual</w:t>
      </w:r>
    </w:p>
    <w:p w14:paraId="31467DC2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Other. Describe: [write in]</w:t>
      </w:r>
    </w:p>
    <w:p w14:paraId="78533C70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 cannot/do not want to answer</w:t>
      </w:r>
    </w:p>
    <w:p w14:paraId="2C428109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n the past 5 years, have you had consensual sex with:</w:t>
      </w:r>
    </w:p>
    <w:p w14:paraId="0E5D02ED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only females</w:t>
      </w:r>
    </w:p>
    <w:p w14:paraId="2145EA9B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only males</w:t>
      </w:r>
    </w:p>
    <w:p w14:paraId="1246121B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both males and females</w:t>
      </w:r>
    </w:p>
    <w:p w14:paraId="25314876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no consensual sex past 5 years</w:t>
      </w:r>
    </w:p>
    <w:p w14:paraId="6EB5A89D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 cannot/do not want to answer</w:t>
      </w:r>
    </w:p>
    <w:p w14:paraId="4A126F65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People are different in their sexual attraction to other people. Which best describes your feelings? Are you…</w:t>
      </w:r>
    </w:p>
    <w:p w14:paraId="40483FF2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Only attracted to females</w:t>
      </w:r>
    </w:p>
    <w:p w14:paraId="2ECA00FB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Mostly attracted to females</w:t>
      </w:r>
    </w:p>
    <w:p w14:paraId="16945D66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Equally attracted to females and males</w:t>
      </w:r>
    </w:p>
    <w:p w14:paraId="54CFDF14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Mostly attracted to males</w:t>
      </w:r>
    </w:p>
    <w:p w14:paraId="45ADF7FA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Only attracted to males</w:t>
      </w:r>
    </w:p>
    <w:p w14:paraId="3E0F195F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Other. Describe: [write-in]</w:t>
      </w:r>
    </w:p>
    <w:p w14:paraId="644D2C66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 cannot/do not want to answer</w:t>
      </w:r>
    </w:p>
    <w:p w14:paraId="7FAD2B8E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 xml:space="preserve">What is your current relationship status? </w:t>
      </w:r>
    </w:p>
    <w:p w14:paraId="316CD302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Single (not dating anyone currently)</w:t>
      </w:r>
    </w:p>
    <w:p w14:paraId="36E7C746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Dating casually, not living with a partner</w:t>
      </w:r>
    </w:p>
    <w:p w14:paraId="74D49035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n a monogamous relationship (including marriage or same sex partnership), living apart</w:t>
      </w:r>
    </w:p>
    <w:p w14:paraId="19AD41E9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n a monogamous relationship (including marriage or same sex partnership), living together</w:t>
      </w:r>
    </w:p>
    <w:p w14:paraId="26C6367A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Other relationship status. Describe: [write-in]</w:t>
      </w:r>
    </w:p>
    <w:p w14:paraId="1D24ADF4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 cannot/do not want to answer</w:t>
      </w:r>
    </w:p>
    <w:p w14:paraId="233235FF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at is your current marital status?</w:t>
      </w:r>
    </w:p>
    <w:p w14:paraId="584E2EA2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Never married</w:t>
      </w:r>
    </w:p>
    <w:p w14:paraId="4A5FE321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idowed</w:t>
      </w:r>
    </w:p>
    <w:p w14:paraId="5B994081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Married (including same sex partnership)</w:t>
      </w:r>
    </w:p>
    <w:p w14:paraId="214C74B3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Separated</w:t>
      </w:r>
    </w:p>
    <w:p w14:paraId="0D25B6B8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Divorced</w:t>
      </w:r>
    </w:p>
    <w:p w14:paraId="7ADF7374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 cannot/do not want to answer</w:t>
      </w:r>
    </w:p>
    <w:p w14:paraId="695D1556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 xml:space="preserve">How many children do you have? (include biological children, </w:t>
      </w:r>
      <w:proofErr w:type="gramStart"/>
      <w:r w:rsidRPr="008B1EBA">
        <w:rPr>
          <w:rFonts w:ascii="Times New Roman" w:hAnsi="Times New Roman" w:cs="Times New Roman"/>
          <w:sz w:val="20"/>
          <w:szCs w:val="20"/>
        </w:rPr>
        <w:t>step-children</w:t>
      </w:r>
      <w:proofErr w:type="gramEnd"/>
      <w:r w:rsidRPr="008B1EBA">
        <w:rPr>
          <w:rFonts w:ascii="Times New Roman" w:hAnsi="Times New Roman" w:cs="Times New Roman"/>
          <w:sz w:val="20"/>
          <w:szCs w:val="20"/>
        </w:rPr>
        <w:t xml:space="preserve">, and foster children as makes sense to you): [write-in] </w:t>
      </w:r>
    </w:p>
    <w:p w14:paraId="3308692C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-I cannot/do not want to answer</w:t>
      </w:r>
    </w:p>
    <w:p w14:paraId="64B78A29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at is your highest level of education?</w:t>
      </w:r>
    </w:p>
    <w:p w14:paraId="703C242D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lastRenderedPageBreak/>
        <w:t>No schooling completed</w:t>
      </w:r>
    </w:p>
    <w:p w14:paraId="4E44D805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8</w:t>
      </w:r>
      <w:r w:rsidRPr="008B1EB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8B1EBA">
        <w:rPr>
          <w:rFonts w:ascii="Times New Roman" w:hAnsi="Times New Roman" w:cs="Times New Roman"/>
          <w:sz w:val="20"/>
          <w:szCs w:val="20"/>
        </w:rPr>
        <w:t xml:space="preserve"> grade</w:t>
      </w:r>
    </w:p>
    <w:p w14:paraId="42201374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Some high school, no diploma</w:t>
      </w:r>
    </w:p>
    <w:p w14:paraId="63972899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High school graduate or equivalent</w:t>
      </w:r>
    </w:p>
    <w:p w14:paraId="38FD5F28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Some college, no degree</w:t>
      </w:r>
    </w:p>
    <w:p w14:paraId="6B3858BF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Trade/technical/vocational training</w:t>
      </w:r>
    </w:p>
    <w:p w14:paraId="6BB181B5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Associate degree</w:t>
      </w:r>
    </w:p>
    <w:p w14:paraId="13C9F35E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Bachelor’s degree</w:t>
      </w:r>
    </w:p>
    <w:p w14:paraId="458A254E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Master’s degree</w:t>
      </w:r>
    </w:p>
    <w:p w14:paraId="5FC5F81A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Professional or doctorate</w:t>
      </w:r>
    </w:p>
    <w:p w14:paraId="48CBE452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Are you currently employed?</w:t>
      </w:r>
    </w:p>
    <w:p w14:paraId="510306B0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Yes</w:t>
      </w:r>
    </w:p>
    <w:p w14:paraId="7C24732A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Not working and not receiving disability or retirement income, or unemployment</w:t>
      </w:r>
    </w:p>
    <w:p w14:paraId="1D62FB4F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Disabled/retired</w:t>
      </w:r>
    </w:p>
    <w:p w14:paraId="794FD2A6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Receiving unemployment</w:t>
      </w:r>
    </w:p>
    <w:p w14:paraId="0651190D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 cannot/do not want to answer</w:t>
      </w:r>
    </w:p>
    <w:p w14:paraId="703ACD2E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at is the typical number of hours you work per week?</w:t>
      </w:r>
    </w:p>
    <w:p w14:paraId="1ADE462A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Less than 10 hours</w:t>
      </w:r>
    </w:p>
    <w:p w14:paraId="5C3674D3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10 - 19 hours</w:t>
      </w:r>
    </w:p>
    <w:p w14:paraId="302CAC01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20 - 34 hours</w:t>
      </w:r>
    </w:p>
    <w:p w14:paraId="3CCF64AD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35 - 40 hours</w:t>
      </w:r>
    </w:p>
    <w:p w14:paraId="7B56112B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Over 40 hours</w:t>
      </w:r>
    </w:p>
    <w:p w14:paraId="2FDD9409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 cannot/do not want to answer</w:t>
      </w:r>
    </w:p>
    <w:p w14:paraId="6284E905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Please estimate your gross annual income (before taxes) for the last year based on routine/typical income sources (such as your or partner’s income, unemployment, or disability payments; don’t include one-time sources of income or subsidies for housing, food, etc.)</w:t>
      </w:r>
    </w:p>
    <w:p w14:paraId="1FEC5729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Below $10K</w:t>
      </w:r>
    </w:p>
    <w:p w14:paraId="48D87A6A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$10,000 - $31,199</w:t>
      </w:r>
    </w:p>
    <w:p w14:paraId="33DD0907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$31,200 – $33,280</w:t>
      </w:r>
    </w:p>
    <w:p w14:paraId="41B02730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$33,281 – $49,999</w:t>
      </w:r>
    </w:p>
    <w:p w14:paraId="1DDC2785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$50,000 – $59,999</w:t>
      </w:r>
    </w:p>
    <w:p w14:paraId="21E4CCF2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$60,000 – $69,999</w:t>
      </w:r>
    </w:p>
    <w:p w14:paraId="61971928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$70,000 – $99,999</w:t>
      </w:r>
    </w:p>
    <w:p w14:paraId="7CAD0B0A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$100,000 – $149,999</w:t>
      </w:r>
    </w:p>
    <w:p w14:paraId="158D73F9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$150,000 - $199,999</w:t>
      </w:r>
    </w:p>
    <w:p w14:paraId="6EA6DC50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$200,000 – $249,999</w:t>
      </w:r>
    </w:p>
    <w:p w14:paraId="125EE67F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$250K and above</w:t>
      </w:r>
    </w:p>
    <w:p w14:paraId="5DBD4C4F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 cannot/do not want to answer</w:t>
      </w:r>
    </w:p>
    <w:p w14:paraId="4225590D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at is your professional role? (e.g., social worker, high school student, etc.) [write-in]</w:t>
      </w:r>
    </w:p>
    <w:p w14:paraId="2DD62635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at is your current living situation (apartment, house, clean and sober housing, shelter, etc.)?</w:t>
      </w:r>
    </w:p>
    <w:p w14:paraId="0B849AF8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House</w:t>
      </w:r>
    </w:p>
    <w:p w14:paraId="7939DC27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Apartment</w:t>
      </w:r>
    </w:p>
    <w:p w14:paraId="3BBFCFFC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Clean and sober housing</w:t>
      </w:r>
    </w:p>
    <w:p w14:paraId="489ACE4A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Shelter</w:t>
      </w:r>
    </w:p>
    <w:p w14:paraId="75E8BB41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Couch surfing</w:t>
      </w:r>
    </w:p>
    <w:p w14:paraId="7C64ACAA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Street homeless (car, street; no heat or running water)</w:t>
      </w:r>
    </w:p>
    <w:p w14:paraId="3D40DFEF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Other. Describe: [write-in]</w:t>
      </w:r>
    </w:p>
    <w:p w14:paraId="7CDB9622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 cannot/do not want to answer</w:t>
      </w:r>
    </w:p>
    <w:p w14:paraId="0F1B8D0B" w14:textId="77777777" w:rsidR="008B1EBA" w:rsidRPr="008B1EBA" w:rsidRDefault="008B1EBA" w:rsidP="008B1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Who do you live with? Mark all that apply</w:t>
      </w:r>
    </w:p>
    <w:p w14:paraId="2EFE87AF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Spouse/romantic partner</w:t>
      </w:r>
    </w:p>
    <w:p w14:paraId="75A81040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Children (your own or others’)</w:t>
      </w:r>
    </w:p>
    <w:p w14:paraId="4B84529F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 xml:space="preserve">Mother, stepmother, </w:t>
      </w:r>
      <w:proofErr w:type="gramStart"/>
      <w:r w:rsidRPr="008B1EBA">
        <w:rPr>
          <w:rFonts w:ascii="Times New Roman" w:hAnsi="Times New Roman" w:cs="Times New Roman"/>
          <w:sz w:val="20"/>
          <w:szCs w:val="20"/>
        </w:rPr>
        <w:t>mother in law</w:t>
      </w:r>
      <w:proofErr w:type="gramEnd"/>
    </w:p>
    <w:p w14:paraId="2E6282D7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 xml:space="preserve">Father, stepfather, </w:t>
      </w:r>
      <w:proofErr w:type="gramStart"/>
      <w:r w:rsidRPr="008B1EBA">
        <w:rPr>
          <w:rFonts w:ascii="Times New Roman" w:hAnsi="Times New Roman" w:cs="Times New Roman"/>
          <w:sz w:val="20"/>
          <w:szCs w:val="20"/>
        </w:rPr>
        <w:t>father in law</w:t>
      </w:r>
      <w:proofErr w:type="gramEnd"/>
    </w:p>
    <w:p w14:paraId="14424D39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Brother(s)</w:t>
      </w:r>
    </w:p>
    <w:p w14:paraId="4E993263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Sister(s)</w:t>
      </w:r>
    </w:p>
    <w:p w14:paraId="662EE005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Friend(s) or roommate(s)</w:t>
      </w:r>
    </w:p>
    <w:p w14:paraId="2F551AC6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 live alone</w:t>
      </w:r>
    </w:p>
    <w:p w14:paraId="6EF0FA8A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Other. List other people you live with: [write-in]</w:t>
      </w:r>
    </w:p>
    <w:p w14:paraId="2DC86D74" w14:textId="77777777" w:rsidR="008B1EBA" w:rsidRPr="008B1EBA" w:rsidRDefault="008B1EBA" w:rsidP="008B1EB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B1EBA">
        <w:rPr>
          <w:rFonts w:ascii="Times New Roman" w:hAnsi="Times New Roman" w:cs="Times New Roman"/>
          <w:sz w:val="20"/>
          <w:szCs w:val="20"/>
        </w:rPr>
        <w:t>I cannot/do not want to answer</w:t>
      </w:r>
    </w:p>
    <w:p w14:paraId="6A6BF36E" w14:textId="77777777" w:rsidR="008B1EBA" w:rsidRPr="008B1EBA" w:rsidRDefault="008B1EBA" w:rsidP="003F1521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8B1EBA" w:rsidRPr="008B1EBA" w:rsidSect="0058040E">
      <w:pgSz w:w="12240" w:h="15840"/>
      <w:pgMar w:top="796" w:right="1440" w:bottom="10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552DB2"/>
    <w:multiLevelType w:val="hybridMultilevel"/>
    <w:tmpl w:val="63F8A6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9215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521"/>
    <w:rsid w:val="002C5A7D"/>
    <w:rsid w:val="003F1521"/>
    <w:rsid w:val="004436FA"/>
    <w:rsid w:val="0058040E"/>
    <w:rsid w:val="008957DD"/>
    <w:rsid w:val="008B1EBA"/>
    <w:rsid w:val="00A857BF"/>
    <w:rsid w:val="00CA764C"/>
    <w:rsid w:val="00EA0664"/>
    <w:rsid w:val="00F15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003AE"/>
  <w15:chartTrackingRefBased/>
  <w15:docId w15:val="{FDDEB150-A0BA-4B52-819C-E3A3365C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15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B1EBA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436F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7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1b780b84-a684-48c3-ab79-b24cb620b70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858A42EC74742868A325FA1366051" ma:contentTypeVersion="13" ma:contentTypeDescription="Create a new document." ma:contentTypeScope="" ma:versionID="8dff29f8351049bd636df2b91274ad4a">
  <xsd:schema xmlns:xsd="http://www.w3.org/2001/XMLSchema" xmlns:xs="http://www.w3.org/2001/XMLSchema" xmlns:p="http://schemas.microsoft.com/office/2006/metadata/properties" xmlns:ns2="1b780b84-a684-48c3-ab79-b24cb620b700" xmlns:ns3="8505ed37-2991-4547-850e-b249728c1f17" xmlns:ns4="ab06a5aa-8e31-4bdb-9b13-38c58a92ec8a" targetNamespace="http://schemas.microsoft.com/office/2006/metadata/properties" ma:root="true" ma:fieldsID="8c1045f7c4d8fe2ad5b7fa79089fcfb8" ns2:_="" ns3:_="" ns4:_="">
    <xsd:import namespace="1b780b84-a684-48c3-ab79-b24cb620b700"/>
    <xsd:import namespace="8505ed37-2991-4547-850e-b249728c1f17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80b84-a684-48c3-ab79-b24cb620b7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05ed37-2991-4547-850e-b249728c1f1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5d7fb33-acdf-476e-bc53-ed17814911e2}" ma:internalName="TaxCatchAll" ma:showField="CatchAllData" ma:web="8505ed37-2991-4547-850e-b249728c1f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085AD6-D59F-458F-BC86-C1EECC30B3E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22E952-27DB-4B0C-BC7B-9E38B50110CA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1b780b84-a684-48c3-ab79-b24cb620b700"/>
  </ds:schemaRefs>
</ds:datastoreItem>
</file>

<file path=customXml/itemProps3.xml><?xml version="1.0" encoding="utf-8"?>
<ds:datastoreItem xmlns:ds="http://schemas.openxmlformats.org/officeDocument/2006/customXml" ds:itemID="{7581F5E5-5B27-4DA4-ABCC-352BFBD17C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780b84-a684-48c3-ab79-b24cb620b700"/>
    <ds:schemaRef ds:uri="8505ed37-2991-4547-850e-b249728c1f17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Mosser</dc:creator>
  <cp:keywords/>
  <dc:description/>
  <cp:lastModifiedBy>Monisha Swaminathan</cp:lastModifiedBy>
  <cp:revision>5</cp:revision>
  <dcterms:created xsi:type="dcterms:W3CDTF">2022-02-23T20:22:00Z</dcterms:created>
  <dcterms:modified xsi:type="dcterms:W3CDTF">2022-11-04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F858A42EC74742868A325FA1366051</vt:lpwstr>
  </property>
  <property fmtid="{D5CDD505-2E9C-101B-9397-08002B2CF9AE}" pid="3" name="MediaServiceImageTags">
    <vt:lpwstr/>
  </property>
</Properties>
</file>